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526E" w:rsidRDefault="00AF526E" w:rsidP="00AF526E">
      <w:pPr>
        <w:jc w:val="both"/>
        <w:outlineLvl w:val="0"/>
        <w:rPr>
          <w:rFonts w:ascii="Arial" w:hAnsi="Arial" w:cs="Arial"/>
          <w:b/>
          <w:sz w:val="20"/>
        </w:rPr>
      </w:pPr>
      <w:bookmarkStart w:id="0" w:name="_GoBack"/>
      <w:bookmarkEnd w:id="0"/>
      <w:r>
        <w:rPr>
          <w:rFonts w:ascii="Arial" w:hAnsi="Arial" w:cs="Arial"/>
          <w:b/>
          <w:sz w:val="20"/>
        </w:rPr>
        <w:t xml:space="preserve">Table S1. Prediction of lucidity from dimensions of consciousness </w:t>
      </w:r>
    </w:p>
    <w:p w:rsidR="00AF526E" w:rsidRDefault="00AF526E" w:rsidP="00AF526E">
      <w:pPr>
        <w:jc w:val="both"/>
        <w:rPr>
          <w:rFonts w:ascii="Arial" w:hAnsi="Arial" w:cs="Arial"/>
          <w:b/>
          <w:sz w:val="20"/>
        </w:rPr>
      </w:pPr>
      <w:r>
        <w:rPr>
          <w:rFonts w:ascii="Arial" w:hAnsi="Arial" w:cs="Arial"/>
          <w:b/>
          <w:sz w:val="20"/>
        </w:rPr>
        <w:t xml:space="preserve">(DIM) using binary logistic regression rank-ordered by predictive value. </w:t>
      </w:r>
    </w:p>
    <w:p w:rsidR="00AF526E" w:rsidRPr="00A26CF3" w:rsidRDefault="00AF526E" w:rsidP="00AF526E">
      <w:pPr>
        <w:ind w:left="-540"/>
        <w:jc w:val="both"/>
        <w:rPr>
          <w:rFonts w:ascii="Arial" w:hAnsi="Arial" w:cs="Arial"/>
          <w:b/>
          <w:sz w:val="6"/>
          <w:szCs w:val="6"/>
        </w:rPr>
      </w:pPr>
    </w:p>
    <w:tbl>
      <w:tblPr>
        <w:tblW w:w="589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350"/>
        <w:gridCol w:w="870"/>
        <w:gridCol w:w="1300"/>
        <w:gridCol w:w="1070"/>
        <w:gridCol w:w="1300"/>
      </w:tblGrid>
      <w:tr w:rsidR="00AF526E" w:rsidRPr="006D366C" w:rsidTr="000A53A8">
        <w:trPr>
          <w:trHeight w:val="300"/>
        </w:trPr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F526E" w:rsidRPr="00486734" w:rsidRDefault="00AF526E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bdr w:val="none" w:sz="0" w:space="0" w:color="auto"/>
              </w:rPr>
            </w:pPr>
            <w:r w:rsidRPr="00486734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bdr w:val="none" w:sz="0" w:space="0" w:color="auto"/>
              </w:rPr>
              <w:t>DIM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F526E" w:rsidRPr="00486734" w:rsidRDefault="00AF526E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bdr w:val="none" w:sz="0" w:space="0" w:color="auto"/>
              </w:rPr>
            </w:pPr>
            <w:r w:rsidRPr="00486734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bdr w:val="none" w:sz="0" w:space="0" w:color="auto"/>
              </w:rPr>
              <w:t>Bet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F526E" w:rsidRPr="00486734" w:rsidRDefault="00AF526E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bdr w:val="none" w:sz="0" w:space="0" w:color="auto"/>
              </w:rPr>
            </w:pPr>
            <w:r w:rsidRPr="00486734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bdr w:val="none" w:sz="0" w:space="0" w:color="auto"/>
              </w:rPr>
              <w:t xml:space="preserve"> Std. Error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F526E" w:rsidRPr="00486734" w:rsidRDefault="00AF526E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bdr w:val="none" w:sz="0" w:space="0" w:color="auto"/>
              </w:rPr>
            </w:pPr>
            <w:r w:rsidRPr="00486734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bdr w:val="none" w:sz="0" w:space="0" w:color="auto"/>
              </w:rPr>
              <w:t xml:space="preserve"> </w:t>
            </w:r>
            <w:proofErr w:type="gramStart"/>
            <w:r w:rsidRPr="00486734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bdr w:val="none" w:sz="0" w:space="0" w:color="auto"/>
              </w:rPr>
              <w:t>z</w:t>
            </w:r>
            <w:proofErr w:type="gramEnd"/>
            <w:r w:rsidRPr="00486734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bdr w:val="none" w:sz="0" w:space="0" w:color="auto"/>
              </w:rPr>
              <w:t xml:space="preserve"> valu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F526E" w:rsidRPr="00486734" w:rsidRDefault="00AF526E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bdr w:val="none" w:sz="0" w:space="0" w:color="auto"/>
              </w:rPr>
            </w:pPr>
            <w:proofErr w:type="gramStart"/>
            <w:r w:rsidRPr="00486734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bdr w:val="none" w:sz="0" w:space="0" w:color="auto"/>
              </w:rPr>
              <w:t>p</w:t>
            </w:r>
            <w:proofErr w:type="gramEnd"/>
            <w:r w:rsidRPr="00486734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bdr w:val="none" w:sz="0" w:space="0" w:color="auto"/>
              </w:rPr>
              <w:t>-value</w:t>
            </w:r>
          </w:p>
        </w:tc>
      </w:tr>
      <w:tr w:rsidR="00AF526E" w:rsidRPr="006D366C" w:rsidTr="000A53A8">
        <w:trPr>
          <w:trHeight w:val="300"/>
        </w:trPr>
        <w:tc>
          <w:tcPr>
            <w:tcW w:w="135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526E" w:rsidRPr="00486734" w:rsidRDefault="00AF526E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  <w:proofErr w:type="spellStart"/>
            <w:r w:rsidRPr="00486734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Po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 xml:space="preserve"> </w:t>
            </w:r>
            <w:r w:rsidRPr="00486734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Emo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tion</w:t>
            </w:r>
          </w:p>
        </w:tc>
        <w:tc>
          <w:tcPr>
            <w:tcW w:w="87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526E" w:rsidRDefault="00AF526E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1.18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526E" w:rsidRDefault="00AF526E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0.23</w:t>
            </w:r>
          </w:p>
        </w:tc>
        <w:tc>
          <w:tcPr>
            <w:tcW w:w="10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526E" w:rsidRDefault="00AF526E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4.96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526E" w:rsidRDefault="00AF526E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7 x 1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vertAlign w:val="superscript"/>
              </w:rPr>
              <w:t>-7</w:t>
            </w:r>
          </w:p>
        </w:tc>
      </w:tr>
      <w:tr w:rsidR="00AF526E" w:rsidRPr="006D366C" w:rsidTr="000A53A8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526E" w:rsidRPr="00486734" w:rsidRDefault="00AF526E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  <w:r w:rsidRPr="00486734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Clarity</w:t>
            </w:r>
          </w:p>
        </w:tc>
        <w:tc>
          <w:tcPr>
            <w:tcW w:w="8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526E" w:rsidRPr="00486734" w:rsidRDefault="00AF526E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1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526E" w:rsidRPr="00486734" w:rsidRDefault="00AF526E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0.2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526E" w:rsidRPr="00486734" w:rsidRDefault="00AF526E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4.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526E" w:rsidRPr="00736730" w:rsidRDefault="00AF526E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4 x 1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vertAlign w:val="superscript"/>
              </w:rPr>
              <w:t>-6</w:t>
            </w:r>
          </w:p>
        </w:tc>
      </w:tr>
      <w:tr w:rsidR="00AF526E" w:rsidRPr="006D366C" w:rsidTr="000A53A8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526E" w:rsidRPr="00486734" w:rsidRDefault="00AF526E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  <w:r w:rsidRPr="00486734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Vivid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ness</w:t>
            </w:r>
          </w:p>
        </w:tc>
        <w:tc>
          <w:tcPr>
            <w:tcW w:w="8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526E" w:rsidRPr="00486734" w:rsidRDefault="00AF526E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0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526E" w:rsidRPr="00486734" w:rsidRDefault="00AF526E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0.2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526E" w:rsidRPr="00486734" w:rsidRDefault="00AF526E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3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526E" w:rsidRPr="00486734" w:rsidRDefault="00AF526E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0.002</w:t>
            </w:r>
          </w:p>
        </w:tc>
      </w:tr>
      <w:tr w:rsidR="00AF526E" w:rsidRPr="006D366C" w:rsidTr="000A53A8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526E" w:rsidRDefault="00AF526E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86734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Control</w:t>
            </w:r>
          </w:p>
        </w:tc>
        <w:tc>
          <w:tcPr>
            <w:tcW w:w="8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526E" w:rsidRDefault="00AF526E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2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526E" w:rsidRDefault="00AF526E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0.7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526E" w:rsidRDefault="00AF526E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2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526E" w:rsidRDefault="00AF526E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0.003</w:t>
            </w:r>
          </w:p>
        </w:tc>
      </w:tr>
      <w:tr w:rsidR="00AF526E" w:rsidRPr="006D366C" w:rsidTr="000A53A8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526E" w:rsidRPr="00486734" w:rsidRDefault="00AF526E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  <w:r w:rsidRPr="00486734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Compl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e</w:t>
            </w:r>
            <w:r w:rsidRPr="00486734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x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ity</w:t>
            </w:r>
          </w:p>
        </w:tc>
        <w:tc>
          <w:tcPr>
            <w:tcW w:w="8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526E" w:rsidRPr="00486734" w:rsidRDefault="00AF526E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0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526E" w:rsidRPr="00486734" w:rsidRDefault="00AF526E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0.1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526E" w:rsidRPr="00486734" w:rsidRDefault="00AF526E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2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526E" w:rsidRPr="00486734" w:rsidRDefault="00AF526E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0.01</w:t>
            </w:r>
          </w:p>
        </w:tc>
      </w:tr>
      <w:tr w:rsidR="00AF526E" w:rsidRPr="006D366C" w:rsidTr="000A53A8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526E" w:rsidRPr="00486734" w:rsidRDefault="00AF526E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lf-reflection</w:t>
            </w:r>
          </w:p>
        </w:tc>
        <w:tc>
          <w:tcPr>
            <w:tcW w:w="8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526E" w:rsidRPr="00486734" w:rsidRDefault="00AF526E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0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526E" w:rsidRPr="00486734" w:rsidRDefault="00AF526E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0.1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526E" w:rsidRPr="00486734" w:rsidRDefault="00AF526E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2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526E" w:rsidRPr="00486734" w:rsidRDefault="00AF526E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0.03</w:t>
            </w:r>
          </w:p>
        </w:tc>
      </w:tr>
      <w:tr w:rsidR="00AF526E" w:rsidRPr="006D366C" w:rsidTr="000A53A8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526E" w:rsidRPr="00486734" w:rsidRDefault="00AF526E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  <w:r w:rsidRPr="00486734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Bizarr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ness</w:t>
            </w:r>
          </w:p>
        </w:tc>
        <w:tc>
          <w:tcPr>
            <w:tcW w:w="8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526E" w:rsidRPr="00486734" w:rsidRDefault="00AF526E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0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526E" w:rsidRPr="00486734" w:rsidRDefault="00AF526E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0.1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526E" w:rsidRPr="00486734" w:rsidRDefault="00AF526E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1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526E" w:rsidRPr="00486734" w:rsidRDefault="00AF526E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0.09</w:t>
            </w:r>
          </w:p>
        </w:tc>
      </w:tr>
      <w:tr w:rsidR="00AF526E" w:rsidRPr="006D366C" w:rsidTr="000A53A8">
        <w:trPr>
          <w:trHeight w:val="300"/>
        </w:trPr>
        <w:tc>
          <w:tcPr>
            <w:tcW w:w="13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526E" w:rsidRPr="00486734" w:rsidRDefault="00AF526E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  <w:proofErr w:type="spellStart"/>
            <w:r w:rsidRPr="00486734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PubCons</w:t>
            </w:r>
            <w:proofErr w:type="spellEnd"/>
          </w:p>
        </w:tc>
        <w:tc>
          <w:tcPr>
            <w:tcW w:w="87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F526E" w:rsidRDefault="00AF526E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F526E" w:rsidRDefault="00AF526E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0.15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F526E" w:rsidRDefault="00AF526E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0.35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F526E" w:rsidRDefault="00AF526E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0.72</w:t>
            </w:r>
          </w:p>
        </w:tc>
      </w:tr>
      <w:tr w:rsidR="00AF526E" w:rsidRPr="006D366C" w:rsidTr="000A53A8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526E" w:rsidRPr="00486734" w:rsidRDefault="00AF526E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  <w:proofErr w:type="spellStart"/>
            <w:r w:rsidRPr="00486734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Neg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 xml:space="preserve"> </w:t>
            </w:r>
            <w:r w:rsidRPr="00486734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Emo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tion</w:t>
            </w:r>
          </w:p>
        </w:tc>
        <w:tc>
          <w:tcPr>
            <w:tcW w:w="8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F526E" w:rsidRPr="00486734" w:rsidRDefault="00AF526E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-0.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F526E" w:rsidRPr="00486734" w:rsidRDefault="00AF526E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0.1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F526E" w:rsidRPr="00486734" w:rsidRDefault="00AF526E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-0.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F526E" w:rsidRPr="00486734" w:rsidRDefault="00AF526E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0.33</w:t>
            </w:r>
          </w:p>
        </w:tc>
      </w:tr>
      <w:tr w:rsidR="00AF526E" w:rsidRPr="006D366C" w:rsidTr="000A53A8">
        <w:trPr>
          <w:trHeight w:val="300"/>
        </w:trPr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526E" w:rsidRPr="00486734" w:rsidRDefault="00AF526E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Recall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F526E" w:rsidRPr="00486734" w:rsidRDefault="00AF526E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1.0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F526E" w:rsidRPr="00486734" w:rsidRDefault="00AF526E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0.26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F526E" w:rsidRPr="00486734" w:rsidRDefault="00AF526E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3.7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F526E" w:rsidRPr="00486734" w:rsidRDefault="00AF526E" w:rsidP="000A53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0.001</w:t>
            </w:r>
          </w:p>
        </w:tc>
      </w:tr>
    </w:tbl>
    <w:p w:rsidR="00AF526E" w:rsidRPr="00DF0099" w:rsidRDefault="00AF526E" w:rsidP="00AF526E">
      <w:pPr>
        <w:pStyle w:val="NormalWeb"/>
        <w:spacing w:line="360" w:lineRule="auto"/>
        <w:ind w:firstLine="720"/>
        <w:jc w:val="both"/>
        <w:rPr>
          <w:rFonts w:cs="Times New Roman"/>
          <w:sz w:val="24"/>
          <w:szCs w:val="24"/>
        </w:rPr>
      </w:pPr>
    </w:p>
    <w:p w:rsidR="00F23036" w:rsidRDefault="00F23036"/>
    <w:sectPr w:rsidR="00F23036" w:rsidSect="00F2303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526E"/>
    <w:rsid w:val="00AF526E"/>
    <w:rsid w:val="00CB56D0"/>
    <w:rsid w:val="00F23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AF526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rsid w:val="00AF526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" w:eastAsia="Times" w:hAnsi="Times" w:cs="Times"/>
      <w:color w:val="000000"/>
      <w:sz w:val="20"/>
      <w:szCs w:val="20"/>
      <w:u w:color="000000"/>
      <w:bdr w:val="ni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AF526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rsid w:val="00AF526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" w:eastAsia="Times" w:hAnsi="Times" w:cs="Times"/>
      <w:color w:val="000000"/>
      <w:sz w:val="20"/>
      <w:szCs w:val="20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33</Characters>
  <Application>Microsoft Macintosh Word</Application>
  <DocSecurity>0</DocSecurity>
  <Lines>13</Lines>
  <Paragraphs>5</Paragraphs>
  <ScaleCrop>false</ScaleCrop>
  <Company/>
  <LinksUpToDate>false</LinksUpToDate>
  <CharactersWithSpaces>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Baird</dc:creator>
  <cp:keywords/>
  <dc:description/>
  <cp:lastModifiedBy>Benjamin Baird</cp:lastModifiedBy>
  <cp:revision>2</cp:revision>
  <dcterms:created xsi:type="dcterms:W3CDTF">2018-07-13T14:11:00Z</dcterms:created>
  <dcterms:modified xsi:type="dcterms:W3CDTF">2018-07-13T14:11:00Z</dcterms:modified>
</cp:coreProperties>
</file>